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20" w:before="120" w:line="480" w:lineRule="auto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sz w:val="24"/>
          <w:szCs w:val="24"/>
          <w:rtl w:val="0"/>
        </w:rPr>
        <w:t xml:space="preserve">Supplemental Files: </w:t>
      </w:r>
    </w:p>
    <w:p w:rsidR="00000000" w:rsidDel="00000000" w:rsidP="00000000" w:rsidRDefault="00000000" w:rsidRPr="00000000" w14:paraId="00000002">
      <w:pPr>
        <w:spacing w:after="160" w:line="480" w:lineRule="auto"/>
        <w:jc w:val="center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sz w:val="24"/>
          <w:szCs w:val="24"/>
          <w:rtl w:val="0"/>
        </w:rPr>
        <w:t xml:space="preserve">Supplemental Table 1. Disseminated Intravascular Coagulation related mortalities in Adults in the United States, 1999 to 2020, demographics table</w:t>
      </w: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0" w:bottomFromText="0" w:vertAnchor="page" w:horzAnchor="margin" w:tblpX="0" w:tblpY="0"/>
        <w:tblW w:w="9940.0" w:type="dxa"/>
        <w:jc w:val="left"/>
        <w:tblLayout w:type="fixed"/>
        <w:tblLook w:val="0400"/>
      </w:tblPr>
      <w:tblGrid>
        <w:gridCol w:w="918"/>
        <w:gridCol w:w="1008"/>
        <w:gridCol w:w="1066"/>
        <w:gridCol w:w="936"/>
        <w:gridCol w:w="988"/>
        <w:gridCol w:w="1188"/>
        <w:gridCol w:w="953"/>
        <w:gridCol w:w="2883"/>
        <w:tblGridChange w:id="0">
          <w:tblGrid>
            <w:gridCol w:w="918"/>
            <w:gridCol w:w="1008"/>
            <w:gridCol w:w="1066"/>
            <w:gridCol w:w="936"/>
            <w:gridCol w:w="988"/>
            <w:gridCol w:w="1188"/>
            <w:gridCol w:w="953"/>
            <w:gridCol w:w="2883"/>
          </w:tblGrid>
        </w:tblGridChange>
      </w:tblGrid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3">
            <w:pPr>
              <w:spacing w:line="480" w:lineRule="auto"/>
              <w:jc w:val="center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Yea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4">
            <w:pPr>
              <w:spacing w:line="480" w:lineRule="auto"/>
              <w:jc w:val="center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5">
            <w:pPr>
              <w:spacing w:line="480" w:lineRule="auto"/>
              <w:jc w:val="center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Wome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6">
            <w:pPr>
              <w:spacing w:line="480" w:lineRule="auto"/>
              <w:jc w:val="center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Me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7">
            <w:pPr>
              <w:spacing w:line="480" w:lineRule="auto"/>
              <w:jc w:val="center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NH Whit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8">
            <w:pPr>
              <w:spacing w:line="480" w:lineRule="auto"/>
              <w:jc w:val="center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Hispanic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9">
            <w:pPr>
              <w:spacing w:line="480" w:lineRule="auto"/>
              <w:jc w:val="center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NH Blacks 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A">
            <w:pPr>
              <w:spacing w:line="480" w:lineRule="auto"/>
              <w:jc w:val="center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Population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spacing w:line="480" w:lineRule="auto"/>
              <w:jc w:val="center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6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9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7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8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7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8040876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line="480" w:lineRule="auto"/>
              <w:jc w:val="center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5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8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6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6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7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8198464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spacing w:line="480" w:lineRule="auto"/>
              <w:jc w:val="center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3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7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6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5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6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8430512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spacing w:line="480" w:lineRule="auto"/>
              <w:jc w:val="center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2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7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5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5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6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8620802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spacing w:line="480" w:lineRule="auto"/>
              <w:jc w:val="center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2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7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4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4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8809042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spacing w:line="480" w:lineRule="auto"/>
              <w:jc w:val="center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1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6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4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3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6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9020538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spacing w:line="480" w:lineRule="auto"/>
              <w:jc w:val="center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1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6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4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4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5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9255138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spacing w:line="480" w:lineRule="auto"/>
              <w:jc w:val="center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0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6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3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3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5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9501935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spacing w:line="480" w:lineRule="auto"/>
              <w:jc w:val="center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9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5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3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2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5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9740377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spacing w:line="480" w:lineRule="auto"/>
              <w:jc w:val="center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9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5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3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2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5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9979509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spacing w:line="480" w:lineRule="auto"/>
              <w:jc w:val="center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9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5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3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2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5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210701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spacing w:line="480" w:lineRule="auto"/>
              <w:jc w:val="center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0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5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4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3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5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389198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spacing w:line="480" w:lineRule="auto"/>
              <w:jc w:val="center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0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6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4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3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5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659293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spacing w:line="480" w:lineRule="auto"/>
              <w:jc w:val="center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1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6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4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3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5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882603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spacing w:line="480" w:lineRule="auto"/>
              <w:jc w:val="center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9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5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4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2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5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1108531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spacing w:line="480" w:lineRule="auto"/>
              <w:jc w:val="center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0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6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4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3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5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1380928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spacing w:line="480" w:lineRule="auto"/>
              <w:jc w:val="center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0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6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4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3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5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1655381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3">
            <w:pPr>
              <w:spacing w:line="480" w:lineRule="auto"/>
              <w:jc w:val="center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3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7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5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5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6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1864141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B">
            <w:pPr>
              <w:spacing w:line="480" w:lineRule="auto"/>
              <w:jc w:val="center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3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7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5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4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4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6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2144733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spacing w:line="480" w:lineRule="auto"/>
              <w:jc w:val="center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4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8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6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5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4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6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2331119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B">
            <w:pPr>
              <w:spacing w:line="480" w:lineRule="auto"/>
              <w:jc w:val="center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4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8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6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5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6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2498116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3">
            <w:pPr>
              <w:spacing w:line="480" w:lineRule="auto"/>
              <w:jc w:val="center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9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9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9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5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7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2663501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B">
            <w:pPr>
              <w:spacing w:line="480" w:lineRule="auto"/>
              <w:jc w:val="center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712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76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36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539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68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37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4473854489</w:t>
            </w:r>
          </w:p>
        </w:tc>
      </w:tr>
    </w:tbl>
    <w:p w:rsidR="00000000" w:rsidDel="00000000" w:rsidP="00000000" w:rsidRDefault="00000000" w:rsidRPr="00000000" w14:paraId="000000C3">
      <w:pPr>
        <w:spacing w:after="160" w:line="480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4">
      <w:pPr>
        <w:spacing w:after="160" w:line="480" w:lineRule="auto"/>
        <w:jc w:val="center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5">
      <w:pPr>
        <w:spacing w:after="160" w:line="480" w:lineRule="auto"/>
        <w:jc w:val="center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6">
      <w:pPr>
        <w:spacing w:after="160" w:line="480" w:lineRule="auto"/>
        <w:jc w:val="center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7">
      <w:pPr>
        <w:spacing w:after="160" w:line="480" w:lineRule="auto"/>
        <w:jc w:val="center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8">
      <w:pPr>
        <w:spacing w:after="160" w:line="480" w:lineRule="auto"/>
        <w:jc w:val="center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9">
      <w:pPr>
        <w:spacing w:after="160" w:line="480" w:lineRule="auto"/>
        <w:jc w:val="center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A">
      <w:pPr>
        <w:spacing w:after="160" w:line="480" w:lineRule="auto"/>
        <w:jc w:val="center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B">
      <w:pPr>
        <w:spacing w:after="160" w:line="480" w:lineRule="auto"/>
        <w:jc w:val="center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C">
      <w:pPr>
        <w:spacing w:after="160" w:line="480" w:lineRule="auto"/>
        <w:jc w:val="center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D">
      <w:pPr>
        <w:spacing w:after="160" w:line="480" w:lineRule="auto"/>
        <w:jc w:val="center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E">
      <w:pPr>
        <w:spacing w:after="160" w:line="480" w:lineRule="auto"/>
        <w:jc w:val="center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F">
      <w:pPr>
        <w:spacing w:after="160" w:line="480" w:lineRule="auto"/>
        <w:jc w:val="center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0">
      <w:pPr>
        <w:spacing w:after="160" w:line="480" w:lineRule="auto"/>
        <w:jc w:val="center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1">
      <w:pPr>
        <w:spacing w:after="160" w:line="480" w:lineRule="auto"/>
        <w:jc w:val="center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2">
      <w:pPr>
        <w:spacing w:after="160" w:line="480" w:lineRule="auto"/>
        <w:jc w:val="center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3">
      <w:pPr>
        <w:spacing w:after="160" w:line="480" w:lineRule="auto"/>
        <w:jc w:val="center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4">
      <w:pPr>
        <w:spacing w:after="160" w:line="480" w:lineRule="auto"/>
        <w:jc w:val="center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5">
      <w:pPr>
        <w:spacing w:after="160" w:line="480" w:lineRule="auto"/>
        <w:jc w:val="center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spacing w:after="160" w:line="480" w:lineRule="auto"/>
        <w:jc w:val="center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sz w:val="24"/>
          <w:szCs w:val="24"/>
          <w:rtl w:val="0"/>
        </w:rPr>
        <w:t xml:space="preserve">Supplemental Table 2. Disseminated Intravascular Coagulation related mortalities in Adults in the United States, 1999 to 2020 stratified by Place of Death</w:t>
      </w:r>
    </w:p>
    <w:tbl>
      <w:tblPr>
        <w:tblStyle w:val="Table2"/>
        <w:tblpPr w:leftFromText="180" w:rightFromText="180" w:topFromText="0" w:bottomFromText="0" w:vertAnchor="text" w:horzAnchor="text" w:tblpX="0" w:tblpY="0"/>
        <w:tblW w:w="9350.0" w:type="dxa"/>
        <w:jc w:val="left"/>
        <w:tblLayout w:type="fixed"/>
        <w:tblLook w:val="0400"/>
      </w:tblPr>
      <w:tblGrid>
        <w:gridCol w:w="6757"/>
        <w:gridCol w:w="919"/>
        <w:gridCol w:w="1674"/>
        <w:tblGridChange w:id="0">
          <w:tblGrid>
            <w:gridCol w:w="6757"/>
            <w:gridCol w:w="919"/>
            <w:gridCol w:w="1674"/>
          </w:tblGrid>
        </w:tblGridChange>
      </w:tblGrid>
      <w:tr>
        <w:trPr>
          <w:cantSplit w:val="0"/>
          <w:trHeight w:val="1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000000" w:val="clear"/>
            <w:vAlign w:val="bottom"/>
          </w:tcPr>
          <w:p w:rsidR="00000000" w:rsidDel="00000000" w:rsidP="00000000" w:rsidRDefault="00000000" w:rsidRPr="00000000" w14:paraId="000000D7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  <w:rtl w:val="0"/>
              </w:rPr>
              <w:t xml:space="preserve">Place of Deat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000000" w:val="clear"/>
            <w:vAlign w:val="bottom"/>
          </w:tcPr>
          <w:p w:rsidR="00000000" w:rsidDel="00000000" w:rsidP="00000000" w:rsidRDefault="00000000" w:rsidRPr="00000000" w14:paraId="000000D8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  <w:rtl w:val="0"/>
              </w:rPr>
              <w:t xml:space="preserve">Death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000000" w:val="clear"/>
            <w:vAlign w:val="bottom"/>
          </w:tcPr>
          <w:p w:rsidR="00000000" w:rsidDel="00000000" w:rsidP="00000000" w:rsidRDefault="00000000" w:rsidRPr="00000000" w14:paraId="000000D9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  <w:rtl w:val="0"/>
              </w:rPr>
              <w:t xml:space="preserve">% of Total Deaths</w:t>
            </w:r>
          </w:p>
        </w:tc>
      </w:tr>
      <w:tr>
        <w:trPr>
          <w:cantSplit w:val="0"/>
          <w:trHeight w:val="1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DA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edical Facility - Inpatien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D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6540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D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91.80%</w:t>
            </w:r>
          </w:p>
        </w:tc>
      </w:tr>
      <w:tr>
        <w:trPr>
          <w:cantSplit w:val="0"/>
          <w:trHeight w:val="1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D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edical Facility - Outpatient or E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96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80%</w:t>
            </w:r>
          </w:p>
        </w:tc>
      </w:tr>
      <w:tr>
        <w:trPr>
          <w:cantSplit w:val="0"/>
          <w:trHeight w:val="1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E0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edical Facility - Dead on Arriva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E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4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E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10%</w:t>
            </w:r>
          </w:p>
        </w:tc>
      </w:tr>
      <w:tr>
        <w:trPr>
          <w:cantSplit w:val="0"/>
          <w:trHeight w:val="1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3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edical Facility - Status unknow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0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10%</w:t>
            </w:r>
          </w:p>
        </w:tc>
      </w:tr>
      <w:tr>
        <w:trPr>
          <w:cantSplit w:val="0"/>
          <w:trHeight w:val="1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E6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Decedent's hom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E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39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E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00%</w:t>
            </w:r>
          </w:p>
        </w:tc>
      </w:tr>
      <w:tr>
        <w:trPr>
          <w:cantSplit w:val="0"/>
          <w:trHeight w:val="1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9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Hospice facility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61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90%</w:t>
            </w:r>
          </w:p>
        </w:tc>
      </w:tr>
      <w:tr>
        <w:trPr>
          <w:cantSplit w:val="0"/>
          <w:trHeight w:val="1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EC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Nursing home/long term car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E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09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E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0%</w:t>
            </w:r>
          </w:p>
        </w:tc>
      </w:tr>
      <w:tr>
        <w:trPr>
          <w:cantSplit w:val="0"/>
          <w:trHeight w:val="18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F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Othe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8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50%</w:t>
            </w:r>
          </w:p>
        </w:tc>
      </w:tr>
      <w:tr>
        <w:trPr>
          <w:cantSplit w:val="0"/>
          <w:trHeight w:val="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F2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Place of death unknow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F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2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0F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30%</w:t>
            </w:r>
          </w:p>
        </w:tc>
      </w:tr>
    </w:tbl>
    <w:p w:rsidR="00000000" w:rsidDel="00000000" w:rsidP="00000000" w:rsidRDefault="00000000" w:rsidRPr="00000000" w14:paraId="000000F5">
      <w:pPr>
        <w:spacing w:after="160" w:line="480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6">
      <w:pPr>
        <w:spacing w:after="160" w:line="480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7">
      <w:pPr>
        <w:spacing w:after="160" w:line="480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8">
      <w:pPr>
        <w:spacing w:after="160" w:line="480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9">
      <w:pPr>
        <w:spacing w:after="160" w:line="480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A">
      <w:pPr>
        <w:spacing w:after="160" w:line="480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B">
      <w:pPr>
        <w:spacing w:after="160" w:line="480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C">
      <w:pPr>
        <w:spacing w:after="160" w:line="480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D">
      <w:pPr>
        <w:spacing w:after="160" w:line="480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E">
      <w:pPr>
        <w:spacing w:after="160" w:line="480" w:lineRule="auto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sz w:val="24"/>
          <w:szCs w:val="24"/>
          <w:rtl w:val="0"/>
        </w:rPr>
        <w:t xml:space="preserve">Supplemental Table 3. Disseminated Intravascular Coagulation related mortalities in Adults in the United States, 1999 to 2020 stratified by Sex and year </w:t>
      </w:r>
    </w:p>
    <w:tbl>
      <w:tblPr>
        <w:tblStyle w:val="Table3"/>
        <w:tblW w:w="10460.0" w:type="dxa"/>
        <w:jc w:val="left"/>
        <w:tblInd w:w="-5.0" w:type="dxa"/>
        <w:tblLayout w:type="fixed"/>
        <w:tblLook w:val="0400"/>
      </w:tblPr>
      <w:tblGrid>
        <w:gridCol w:w="1120"/>
        <w:gridCol w:w="720"/>
        <w:gridCol w:w="1460"/>
        <w:gridCol w:w="3580"/>
        <w:gridCol w:w="3580"/>
        <w:tblGridChange w:id="0">
          <w:tblGrid>
            <w:gridCol w:w="1120"/>
            <w:gridCol w:w="720"/>
            <w:gridCol w:w="1460"/>
            <w:gridCol w:w="3580"/>
            <w:gridCol w:w="3580"/>
          </w:tblGrid>
        </w:tblGridChange>
      </w:tblGrid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000000" w:val="clear"/>
            <w:vAlign w:val="bottom"/>
          </w:tcPr>
          <w:p w:rsidR="00000000" w:rsidDel="00000000" w:rsidP="00000000" w:rsidRDefault="00000000" w:rsidRPr="00000000" w14:paraId="000000FF">
            <w:pPr>
              <w:spacing w:line="240" w:lineRule="auto"/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000000" w:val="clear"/>
            <w:vAlign w:val="bottom"/>
          </w:tcPr>
          <w:p w:rsidR="00000000" w:rsidDel="00000000" w:rsidP="00000000" w:rsidRDefault="00000000" w:rsidRPr="00000000" w14:paraId="00000100">
            <w:pPr>
              <w:spacing w:line="240" w:lineRule="auto"/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  <w:rtl w:val="0"/>
              </w:rPr>
              <w:t xml:space="preserve">Yea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000000" w:val="clear"/>
            <w:vAlign w:val="bottom"/>
          </w:tcPr>
          <w:p w:rsidR="00000000" w:rsidDel="00000000" w:rsidP="00000000" w:rsidRDefault="00000000" w:rsidRPr="00000000" w14:paraId="00000101">
            <w:pPr>
              <w:spacing w:line="240" w:lineRule="auto"/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  <w:rtl w:val="0"/>
              </w:rPr>
              <w:t xml:space="preserve">Age Adjusted Ra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000000" w:val="clear"/>
            <w:vAlign w:val="bottom"/>
          </w:tcPr>
          <w:p w:rsidR="00000000" w:rsidDel="00000000" w:rsidP="00000000" w:rsidRDefault="00000000" w:rsidRPr="00000000" w14:paraId="00000102">
            <w:pPr>
              <w:spacing w:line="240" w:lineRule="auto"/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  <w:rtl w:val="0"/>
              </w:rPr>
              <w:t xml:space="preserve">Age Adjusted Rate Lower 95% Confidence Interva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000000" w:val="clear"/>
            <w:vAlign w:val="bottom"/>
          </w:tcPr>
          <w:p w:rsidR="00000000" w:rsidDel="00000000" w:rsidP="00000000" w:rsidRDefault="00000000" w:rsidRPr="00000000" w14:paraId="00000103">
            <w:pPr>
              <w:spacing w:line="240" w:lineRule="auto"/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  <w:rtl w:val="0"/>
              </w:rPr>
              <w:t xml:space="preserve">Age Adjusted Rate Upper 95% Confidence Interval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4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5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6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7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8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1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9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A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B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C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D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E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F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0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1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2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3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4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5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6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7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8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9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A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B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C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D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E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F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0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1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2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3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4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5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6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7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8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9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A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B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C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D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E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2F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0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1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2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3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4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5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6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7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8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9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A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B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C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D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3E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F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0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1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2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3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4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5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6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7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8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9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A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B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C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D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E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4F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0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1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2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3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4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5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6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7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8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9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A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B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C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D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E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5F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0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1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2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3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4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5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6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7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8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9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A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B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C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D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Overal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E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6F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0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1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2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3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4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5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6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7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8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9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A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B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C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D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E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7F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0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1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2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3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4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5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6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7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8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9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A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B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C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D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8E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F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0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1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2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3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4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5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6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7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8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9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A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B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C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D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E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F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0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1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2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3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4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5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6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7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8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9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A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B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C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D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E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F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0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1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2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3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4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5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6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7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8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9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A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B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C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D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E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F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0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1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2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3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4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5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6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7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8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9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A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B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C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D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E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F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0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1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2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3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4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5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6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7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8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9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A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B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C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D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E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F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0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1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2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3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4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4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5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6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7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8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9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3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A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B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C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D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E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1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F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0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1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2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3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4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5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6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7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8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9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A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B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C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D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E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F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0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1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2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3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4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5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6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7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8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9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A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B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C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D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E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F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0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1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2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3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4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5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6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7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8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9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A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B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C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D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E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F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0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1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2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3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4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5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6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7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8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9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A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B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C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D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E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F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0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1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2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3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4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5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6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7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8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9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A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B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C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D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E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3F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0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1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2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3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4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5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6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7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8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9">
            <w:pPr>
              <w:spacing w:line="24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A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B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4C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D">
            <w:pPr>
              <w:spacing w:line="24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</w:tr>
    </w:tbl>
    <w:p w:rsidR="00000000" w:rsidDel="00000000" w:rsidP="00000000" w:rsidRDefault="00000000" w:rsidRPr="00000000" w14:paraId="0000024E">
      <w:pPr>
        <w:spacing w:after="160" w:line="480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F">
      <w:pPr>
        <w:spacing w:after="160" w:line="480" w:lineRule="auto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sz w:val="24"/>
          <w:szCs w:val="24"/>
          <w:rtl w:val="0"/>
        </w:rPr>
        <w:t xml:space="preserve">Supplemental Table 4. Disseminated Intravascular Coagulation related mortalities in Adults in the United States, 1999 to 2020 stratified by Race/Ethnicity.</w:t>
      </w:r>
    </w:p>
    <w:p w:rsidR="00000000" w:rsidDel="00000000" w:rsidP="00000000" w:rsidRDefault="00000000" w:rsidRPr="00000000" w14:paraId="00000250">
      <w:pPr>
        <w:spacing w:after="160" w:line="480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10480.0" w:type="dxa"/>
        <w:jc w:val="left"/>
        <w:tblInd w:w="-5.0" w:type="dxa"/>
        <w:tblLayout w:type="fixed"/>
        <w:tblLook w:val="0400"/>
      </w:tblPr>
      <w:tblGrid>
        <w:gridCol w:w="2980"/>
        <w:gridCol w:w="720"/>
        <w:gridCol w:w="1560"/>
        <w:gridCol w:w="2700"/>
        <w:gridCol w:w="2520"/>
        <w:tblGridChange w:id="0">
          <w:tblGrid>
            <w:gridCol w:w="2980"/>
            <w:gridCol w:w="720"/>
            <w:gridCol w:w="1560"/>
            <w:gridCol w:w="2700"/>
            <w:gridCol w:w="2520"/>
          </w:tblGrid>
        </w:tblGridChange>
      </w:tblGrid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000000" w:val="clear"/>
            <w:vAlign w:val="bottom"/>
          </w:tcPr>
          <w:p w:rsidR="00000000" w:rsidDel="00000000" w:rsidP="00000000" w:rsidRDefault="00000000" w:rsidRPr="00000000" w14:paraId="00000251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  <w:rtl w:val="0"/>
              </w:rPr>
              <w:t xml:space="preserve">Hispanic Origi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000000" w:val="clear"/>
            <w:vAlign w:val="bottom"/>
          </w:tcPr>
          <w:p w:rsidR="00000000" w:rsidDel="00000000" w:rsidP="00000000" w:rsidRDefault="00000000" w:rsidRPr="00000000" w14:paraId="00000252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  <w:rtl w:val="0"/>
              </w:rPr>
              <w:t xml:space="preserve">Yea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000000" w:val="clear"/>
            <w:vAlign w:val="bottom"/>
          </w:tcPr>
          <w:p w:rsidR="00000000" w:rsidDel="00000000" w:rsidP="00000000" w:rsidRDefault="00000000" w:rsidRPr="00000000" w14:paraId="00000253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  <w:rtl w:val="0"/>
              </w:rPr>
              <w:t xml:space="preserve">Age Adjusted Ra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000000" w:val="clear"/>
            <w:vAlign w:val="bottom"/>
          </w:tcPr>
          <w:p w:rsidR="00000000" w:rsidDel="00000000" w:rsidP="00000000" w:rsidRDefault="00000000" w:rsidRPr="00000000" w14:paraId="00000254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  <w:rtl w:val="0"/>
              </w:rPr>
              <w:t xml:space="preserve">Age Adjusted Rate Lower 95% Confidence Interva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000000" w:val="clear"/>
            <w:vAlign w:val="bottom"/>
          </w:tcPr>
          <w:p w:rsidR="00000000" w:rsidDel="00000000" w:rsidP="00000000" w:rsidRDefault="00000000" w:rsidRPr="00000000" w14:paraId="00000255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  <w:rtl w:val="0"/>
              </w:rPr>
              <w:t xml:space="preserve">Age Adjusted Rate Upper 95% Confidence Interval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56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5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5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5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5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6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B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5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6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60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6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6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6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6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4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5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6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5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6A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6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6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6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6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2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6F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74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7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7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7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7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9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7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7E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7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8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8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8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3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88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8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8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8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8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D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8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92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9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9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9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9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7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9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9C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9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9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9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A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1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A6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A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A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A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A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B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A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B0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B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B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B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B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5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B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BA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B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B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B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B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BF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C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C4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Black or African Americ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C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C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4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C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C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4.5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9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Black or African Americ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4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C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C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4.5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CE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Black or African Americ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C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D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D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D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4.2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3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Black or African Americ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8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D8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Black or African Americ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D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D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D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D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4.2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D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Black or African Americ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D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E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6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E2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Black or African Americ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E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E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E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E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3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7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Black or African Americ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E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E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1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EC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Black or African Americ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E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E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E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F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1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Black or African Americ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7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F6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Black or African Americ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F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F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F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2F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8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B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Black or African Americ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F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7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00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Black or African Americ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0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0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0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0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6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5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Black or African Americ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0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6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0A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Black or African Americ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0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0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0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0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7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0F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Black or African Americ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1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4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14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Black or African Americ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1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1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1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1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4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9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Black or African Americ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1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1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5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1E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Black or African Americ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1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2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2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2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5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3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Black or African Americ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2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7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28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Black or African Americ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2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2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2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2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5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D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Black or African Americ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2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9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32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Whi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3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3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3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3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7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Whi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3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3C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Whi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3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3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3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4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1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Whi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46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Whi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4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4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4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4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B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Whi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4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50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Whi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5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5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5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5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5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Whi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5A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Whi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5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5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5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5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5F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Whi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64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Whi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6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6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6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6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9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Whi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6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6E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Whi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6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7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7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7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3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Whi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78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Whi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7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7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7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7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D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Whi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7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82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Whi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8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8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8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8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7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Whi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8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8C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Whi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8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8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8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9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91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Whi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9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9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9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96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Whi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9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9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9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9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</w:tr>
      <w:tr>
        <w:trPr>
          <w:cantSplit w:val="0"/>
          <w:trHeight w:val="30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9B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Whi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9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9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9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</w:tbl>
    <w:p w:rsidR="00000000" w:rsidDel="00000000" w:rsidP="00000000" w:rsidRDefault="00000000" w:rsidRPr="00000000" w14:paraId="000003A0">
      <w:pPr>
        <w:spacing w:after="160" w:line="480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1">
      <w:pPr>
        <w:spacing w:after="160" w:line="480" w:lineRule="auto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sz w:val="24"/>
          <w:szCs w:val="24"/>
          <w:rtl w:val="0"/>
        </w:rPr>
        <w:t xml:space="preserve">Supplemental Table 5. Disseminated Intravascular Coagulation related mortalities in Adults in the United States, 1999 to 2020 stratified by Urbanization.</w:t>
      </w:r>
    </w:p>
    <w:p w:rsidR="00000000" w:rsidDel="00000000" w:rsidP="00000000" w:rsidRDefault="00000000" w:rsidRPr="00000000" w14:paraId="000003A2">
      <w:pPr>
        <w:spacing w:after="160" w:line="480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9148.0" w:type="dxa"/>
        <w:jc w:val="left"/>
        <w:tblInd w:w="-5.0" w:type="dxa"/>
        <w:tblLayout w:type="fixed"/>
        <w:tblLook w:val="0400"/>
      </w:tblPr>
      <w:tblGrid>
        <w:gridCol w:w="1561"/>
        <w:gridCol w:w="729"/>
        <w:gridCol w:w="1521"/>
        <w:gridCol w:w="2693"/>
        <w:gridCol w:w="2644"/>
        <w:tblGridChange w:id="0">
          <w:tblGrid>
            <w:gridCol w:w="1561"/>
            <w:gridCol w:w="729"/>
            <w:gridCol w:w="1521"/>
            <w:gridCol w:w="2693"/>
            <w:gridCol w:w="2644"/>
          </w:tblGrid>
        </w:tblGridChange>
      </w:tblGrid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000000" w:val="clear"/>
            <w:vAlign w:val="bottom"/>
          </w:tcPr>
          <w:p w:rsidR="00000000" w:rsidDel="00000000" w:rsidP="00000000" w:rsidRDefault="00000000" w:rsidRPr="00000000" w14:paraId="000003A3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  <w:rtl w:val="0"/>
              </w:rPr>
              <w:t xml:space="preserve">Urban/Rura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000000" w:val="clear"/>
            <w:vAlign w:val="bottom"/>
          </w:tcPr>
          <w:p w:rsidR="00000000" w:rsidDel="00000000" w:rsidP="00000000" w:rsidRDefault="00000000" w:rsidRPr="00000000" w14:paraId="000003A4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  <w:rtl w:val="0"/>
              </w:rPr>
              <w:t xml:space="preserve">Yea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000000" w:val="clear"/>
            <w:vAlign w:val="bottom"/>
          </w:tcPr>
          <w:p w:rsidR="00000000" w:rsidDel="00000000" w:rsidP="00000000" w:rsidRDefault="00000000" w:rsidRPr="00000000" w14:paraId="000003A5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  <w:rtl w:val="0"/>
              </w:rPr>
              <w:t xml:space="preserve">Age Adjusted Ra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000000" w:val="clear"/>
            <w:vAlign w:val="bottom"/>
          </w:tcPr>
          <w:p w:rsidR="00000000" w:rsidDel="00000000" w:rsidP="00000000" w:rsidRDefault="00000000" w:rsidRPr="00000000" w14:paraId="000003A6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  <w:rtl w:val="0"/>
              </w:rPr>
              <w:t xml:space="preserve">Age Adjusted Rate Lower 95% Confidence Interva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000000" w:val="clear"/>
            <w:vAlign w:val="bottom"/>
          </w:tcPr>
          <w:p w:rsidR="00000000" w:rsidDel="00000000" w:rsidP="00000000" w:rsidRDefault="00000000" w:rsidRPr="00000000" w14:paraId="000003A7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  <w:rtl w:val="0"/>
              </w:rPr>
              <w:t xml:space="preserve">Age Adjusted Rate Upper 95% Confidence Interval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A8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A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A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A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A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1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AD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A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A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B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B2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B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B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B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B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B7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B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B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B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BC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B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B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B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C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C1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C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C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C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C6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C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C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C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C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CB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C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C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C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D0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D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D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D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D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D5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D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D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D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DA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D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D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D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D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DF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E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E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E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E4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E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E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E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E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E9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E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E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E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EE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E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F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F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F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F3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F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F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F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F8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F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F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F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3F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FD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F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F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0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02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0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0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0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0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07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0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0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0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0C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0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0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0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1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11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1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1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1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16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Non-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1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1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1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1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2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1B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Non-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1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1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1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2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20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Non-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2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2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2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2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25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Non-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2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2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2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2A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Non-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2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2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2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2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2F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Non-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3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3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3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34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Non-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3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3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3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3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39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Non-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3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3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3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3E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Non-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3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4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4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4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43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Non-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4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4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4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48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Non-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4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4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4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4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4D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Non-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4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4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5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52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Non-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5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5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5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5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57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Non-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5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5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5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5C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Non-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5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5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5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6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1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Non-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66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Non-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6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6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6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6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B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Non-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70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Non-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7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7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7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7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5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Non-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7A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Non-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7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7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7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7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30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F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Non-Metr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</w:t>
            </w:r>
          </w:p>
        </w:tc>
      </w:tr>
    </w:tbl>
    <w:p w:rsidR="00000000" w:rsidDel="00000000" w:rsidP="00000000" w:rsidRDefault="00000000" w:rsidRPr="00000000" w14:paraId="00000484">
      <w:pPr>
        <w:spacing w:after="160" w:line="480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85">
      <w:pPr>
        <w:spacing w:after="160" w:line="480" w:lineRule="auto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sz w:val="24"/>
          <w:szCs w:val="24"/>
          <w:rtl w:val="0"/>
        </w:rPr>
        <w:t xml:space="preserve">Supplemental Table 6. Disseminated Intravascular Coagulation related mortalities in Adults in the United States, 1999 to 2020 stratified by Census Region</w:t>
      </w:r>
    </w:p>
    <w:tbl>
      <w:tblPr>
        <w:tblStyle w:val="Table6"/>
        <w:tblW w:w="9911.0" w:type="dxa"/>
        <w:jc w:val="left"/>
        <w:tblInd w:w="-5.0" w:type="dxa"/>
        <w:tblLayout w:type="fixed"/>
        <w:tblLook w:val="0400"/>
      </w:tblPr>
      <w:tblGrid>
        <w:gridCol w:w="3119"/>
        <w:gridCol w:w="729"/>
        <w:gridCol w:w="1193"/>
        <w:gridCol w:w="2410"/>
        <w:gridCol w:w="2460"/>
        <w:tblGridChange w:id="0">
          <w:tblGrid>
            <w:gridCol w:w="3119"/>
            <w:gridCol w:w="729"/>
            <w:gridCol w:w="1193"/>
            <w:gridCol w:w="2410"/>
            <w:gridCol w:w="2460"/>
          </w:tblGrid>
        </w:tblGridChange>
      </w:tblGrid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000000" w:val="clear"/>
            <w:vAlign w:val="bottom"/>
          </w:tcPr>
          <w:p w:rsidR="00000000" w:rsidDel="00000000" w:rsidP="00000000" w:rsidRDefault="00000000" w:rsidRPr="00000000" w14:paraId="00000486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  <w:rtl w:val="0"/>
              </w:rPr>
              <w:t xml:space="preserve">Census Reg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000000" w:val="clear"/>
            <w:vAlign w:val="bottom"/>
          </w:tcPr>
          <w:p w:rsidR="00000000" w:rsidDel="00000000" w:rsidP="00000000" w:rsidRDefault="00000000" w:rsidRPr="00000000" w14:paraId="00000487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  <w:rtl w:val="0"/>
              </w:rPr>
              <w:t xml:space="preserve">Yea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000000" w:val="clear"/>
            <w:vAlign w:val="bottom"/>
          </w:tcPr>
          <w:p w:rsidR="00000000" w:rsidDel="00000000" w:rsidP="00000000" w:rsidRDefault="00000000" w:rsidRPr="00000000" w14:paraId="00000488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  <w:rtl w:val="0"/>
              </w:rPr>
              <w:t xml:space="preserve">Age Adjusted Ra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000000" w:val="clear"/>
            <w:vAlign w:val="bottom"/>
          </w:tcPr>
          <w:p w:rsidR="00000000" w:rsidDel="00000000" w:rsidP="00000000" w:rsidRDefault="00000000" w:rsidRPr="00000000" w14:paraId="00000489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  <w:rtl w:val="0"/>
              </w:rPr>
              <w:t xml:space="preserve">Age Adjusted Rate Lower 95% Confidence Interva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000000" w:val="clear"/>
            <w:vAlign w:val="bottom"/>
          </w:tcPr>
          <w:p w:rsidR="00000000" w:rsidDel="00000000" w:rsidP="00000000" w:rsidRDefault="00000000" w:rsidRPr="00000000" w14:paraId="0000048A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  <w:rtl w:val="0"/>
              </w:rPr>
              <w:t xml:space="preserve">Age Adjusted Rate Upper 95% Confidence Interval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8B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1: Northea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8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8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8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8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5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0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1: Northea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3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95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1: Northea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9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9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9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9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1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A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1: Northea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9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9F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1: Northea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A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A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A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A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4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1: Northea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A9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1: Northea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A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A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A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A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E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1: Northea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A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B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B3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1: Northea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B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B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B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B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8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1: Northea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B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B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BD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1: Northea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B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B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C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C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2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1: Northea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C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C7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1: Northea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C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C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C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C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C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1: Northea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C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D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D1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1: Northea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D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D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D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D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6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1: Northea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D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D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DB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1: Northea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D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D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D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D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0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1: Northea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E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E5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1: Northea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E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E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E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E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A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1: Northea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E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E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EF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1: Northea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F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F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F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F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4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1: Northea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F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F9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2: Mid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F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F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F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4F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1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E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2: Mid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F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0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03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2: Mid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0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0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0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0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8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2: Mid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0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0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0D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2: Mid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0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0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1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1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2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2: Mid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1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17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2: Mid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1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1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1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1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C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2: Mid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1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2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21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2: Mid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2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2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2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2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6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2: Mid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2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2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2B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2: Mid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2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2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2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2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0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2: Mid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35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2: Mid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3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3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3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3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A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2: Mid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3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3F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2: Mid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4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4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4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4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4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2: Mid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4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49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2: Mid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4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4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4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4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E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2: Mid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4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5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53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2: Mid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5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5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5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5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8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2: Mid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5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5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5D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2: Mid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5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5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6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6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2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2: Mid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6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67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3: Sout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6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6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6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6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3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C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3: Sout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6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7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2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71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3: Sout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7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7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7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7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1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6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3: Sout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7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7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7B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3: Sout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7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7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7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7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1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0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3: Sout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8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85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3: Sout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8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8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8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8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A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3: Sout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8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8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8F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3: Sout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9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9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9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9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4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3: Sout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9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99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3: Sout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9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9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9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9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E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3: Sout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9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A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A3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3: Sout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A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A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A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A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8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3: Sout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A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A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AD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3: Sout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A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A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B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B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2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3: Sout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B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B7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3: Sout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B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B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B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B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C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3: Sout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B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C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C1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3: Sout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C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C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C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C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6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3: Sout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C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C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CB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3: Sout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C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C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C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C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0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3: Sout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D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D5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4: 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D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D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D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D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A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4: 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D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D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DF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4: 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E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E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E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E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4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4: 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E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E9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4: 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E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E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E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E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E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4: 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E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F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F3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4: 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F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F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F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F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8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4: 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5F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F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FD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4: 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F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5F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0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0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2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4: 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0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07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4: 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0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0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0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0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C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4: 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0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1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11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4: 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1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1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1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1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6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4: 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1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1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1B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4: 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1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1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1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1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0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4: 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2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25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4: 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2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2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2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2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A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4: 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2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2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2F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4: 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3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3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3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3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4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4: 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3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39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4: 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3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3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3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3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26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E">
            <w:pPr>
              <w:spacing w:line="480" w:lineRule="auto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Census Region 4: Wes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3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4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</w:tr>
    </w:tbl>
    <w:p w:rsidR="00000000" w:rsidDel="00000000" w:rsidP="00000000" w:rsidRDefault="00000000" w:rsidRPr="00000000" w14:paraId="00000643">
      <w:pPr>
        <w:spacing w:after="160" w:line="480" w:lineRule="auto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44">
      <w:pPr>
        <w:spacing w:after="160" w:line="480" w:lineRule="auto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sz w:val="24"/>
          <w:szCs w:val="24"/>
          <w:rtl w:val="0"/>
        </w:rPr>
        <w:t xml:space="preserve">Supplemental Table 7. Disseminated Intravascular Coagulation related mortalities in Adults in the United States, 1999 to 2020 stratified by State</w:t>
      </w:r>
    </w:p>
    <w:p w:rsidR="00000000" w:rsidDel="00000000" w:rsidP="00000000" w:rsidRDefault="00000000" w:rsidRPr="00000000" w14:paraId="00000645">
      <w:pPr>
        <w:spacing w:after="160" w:line="480" w:lineRule="auto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7"/>
        <w:tblW w:w="10293.0" w:type="dxa"/>
        <w:jc w:val="left"/>
        <w:tblInd w:w="-5.0" w:type="dxa"/>
        <w:tblLayout w:type="fixed"/>
        <w:tblLook w:val="0400"/>
      </w:tblPr>
      <w:tblGrid>
        <w:gridCol w:w="2028"/>
        <w:gridCol w:w="1756"/>
        <w:gridCol w:w="3920"/>
        <w:gridCol w:w="2589"/>
        <w:tblGridChange w:id="0">
          <w:tblGrid>
            <w:gridCol w:w="2028"/>
            <w:gridCol w:w="1756"/>
            <w:gridCol w:w="3920"/>
            <w:gridCol w:w="2589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000000" w:val="clear"/>
            <w:vAlign w:val="bottom"/>
          </w:tcPr>
          <w:p w:rsidR="00000000" w:rsidDel="00000000" w:rsidP="00000000" w:rsidRDefault="00000000" w:rsidRPr="00000000" w14:paraId="00000646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  <w:rtl w:val="0"/>
              </w:rPr>
              <w:t xml:space="preserve">Sta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000000" w:val="clear"/>
            <w:vAlign w:val="bottom"/>
          </w:tcPr>
          <w:p w:rsidR="00000000" w:rsidDel="00000000" w:rsidP="00000000" w:rsidRDefault="00000000" w:rsidRPr="00000000" w14:paraId="00000647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  <w:rtl w:val="0"/>
              </w:rPr>
              <w:t xml:space="preserve">Age Adjusted Ra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000000" w:val="clear"/>
            <w:vAlign w:val="bottom"/>
          </w:tcPr>
          <w:p w:rsidR="00000000" w:rsidDel="00000000" w:rsidP="00000000" w:rsidRDefault="00000000" w:rsidRPr="00000000" w14:paraId="00000648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  <w:rtl w:val="0"/>
              </w:rPr>
              <w:t xml:space="preserve">Age Adjusted Rate Lower 95% Confidence Interva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000000" w:val="clear"/>
            <w:vAlign w:val="bottom"/>
          </w:tcPr>
          <w:p w:rsidR="00000000" w:rsidDel="00000000" w:rsidP="00000000" w:rsidRDefault="00000000" w:rsidRPr="00000000" w14:paraId="00000649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  <w:rtl w:val="0"/>
              </w:rPr>
              <w:t xml:space="preserve">Age Adjusted Rate Upper 95% Confidence Interval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4A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Alabam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4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4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4D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.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E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Alask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4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51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52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Arizon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5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5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55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6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Arkansa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59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.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5A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Californi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5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5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5D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E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Colorad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5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61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62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Connecticu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6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6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65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6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Delawar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69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.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6A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District of Columbi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6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6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6D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3.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E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Florid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6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71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72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Georgi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7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7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75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6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Hawaii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79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7A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Idah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7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7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7D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E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Illinoi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7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81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82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Indian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8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8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85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6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Iow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89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8A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Kansa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8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8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8D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E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Kentucky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8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91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8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92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Louisian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9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9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95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6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Main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99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9A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Maryland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9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9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9D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.1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E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Massachusett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9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A1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A2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Michiga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A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A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A5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6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Minnesot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A9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2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AA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Mississippi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A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A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AD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E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Missouri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A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B1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B2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Montan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B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B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B5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6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Nebrask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B9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BA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Nevad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B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B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BD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E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New Hampshir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B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C1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2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C2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New Jersey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C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C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C5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8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6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New Mexic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C9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CA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New York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C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C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CD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E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North Carolin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C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D1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D2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North Dakot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D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D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D5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8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6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Ohi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D9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DA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Oklahom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D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D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DD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E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Oreg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D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E1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1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E2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Pennsylvani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E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E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E5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6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Rhode Island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E9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.4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EA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South Carolin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E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E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ED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.2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E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South Dakot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E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F1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F2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Tennesse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F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F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F5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8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6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Texa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F9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FA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Uta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F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F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6FD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2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E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Vermon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6F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01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702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Virgini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70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70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705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6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Washingt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09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70A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West Virgini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70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70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70D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.4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E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Wisconsi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0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71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711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1</w:t>
            </w:r>
          </w:p>
        </w:tc>
      </w:tr>
      <w:tr>
        <w:trPr>
          <w:cantSplit w:val="0"/>
          <w:trHeight w:val="29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712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Wyoming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71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bottom"/>
          </w:tcPr>
          <w:p w:rsidR="00000000" w:rsidDel="00000000" w:rsidP="00000000" w:rsidRDefault="00000000" w:rsidRPr="00000000" w14:paraId="0000071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bottom"/>
          </w:tcPr>
          <w:p w:rsidR="00000000" w:rsidDel="00000000" w:rsidP="00000000" w:rsidRDefault="00000000" w:rsidRPr="00000000" w14:paraId="00000715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7</w:t>
            </w:r>
          </w:p>
        </w:tc>
      </w:tr>
    </w:tbl>
    <w:p w:rsidR="00000000" w:rsidDel="00000000" w:rsidP="00000000" w:rsidRDefault="00000000" w:rsidRPr="00000000" w14:paraId="00000716">
      <w:pPr>
        <w:spacing w:after="160" w:line="480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17">
      <w:pPr>
        <w:spacing w:after="160" w:line="480" w:lineRule="auto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sz w:val="24"/>
          <w:szCs w:val="24"/>
          <w:rtl w:val="0"/>
        </w:rPr>
        <w:t xml:space="preserve">Supplemental Table 8. Disseminated Intravascular Coagulation related mortalities in Adults in the United States, 1999 to 2020 stratified by Age Group</w:t>
      </w:r>
    </w:p>
    <w:tbl>
      <w:tblPr>
        <w:tblStyle w:val="Table8"/>
        <w:tblW w:w="10460.0" w:type="dxa"/>
        <w:jc w:val="left"/>
        <w:tblInd w:w="-5.0" w:type="dxa"/>
        <w:tblLayout w:type="fixed"/>
        <w:tblLook w:val="0400"/>
      </w:tblPr>
      <w:tblGrid>
        <w:gridCol w:w="1500"/>
        <w:gridCol w:w="2980"/>
        <w:gridCol w:w="1440"/>
        <w:gridCol w:w="2240"/>
        <w:gridCol w:w="2300"/>
        <w:tblGridChange w:id="0">
          <w:tblGrid>
            <w:gridCol w:w="1500"/>
            <w:gridCol w:w="2980"/>
            <w:gridCol w:w="1440"/>
            <w:gridCol w:w="2240"/>
            <w:gridCol w:w="2300"/>
          </w:tblGrid>
        </w:tblGridChange>
      </w:tblGrid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000000" w:val="clear"/>
            <w:vAlign w:val="center"/>
          </w:tcPr>
          <w:p w:rsidR="00000000" w:rsidDel="00000000" w:rsidP="00000000" w:rsidRDefault="00000000" w:rsidRPr="00000000" w14:paraId="00000718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  <w:rtl w:val="0"/>
              </w:rPr>
              <w:t xml:space="preserve">Twenty-Year Age Group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000000" w:val="clear"/>
            <w:vAlign w:val="center"/>
          </w:tcPr>
          <w:p w:rsidR="00000000" w:rsidDel="00000000" w:rsidP="00000000" w:rsidRDefault="00000000" w:rsidRPr="00000000" w14:paraId="00000719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  <w:rtl w:val="0"/>
              </w:rPr>
              <w:t xml:space="preserve">Yea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000000" w:val="clear"/>
            <w:vAlign w:val="center"/>
          </w:tcPr>
          <w:p w:rsidR="00000000" w:rsidDel="00000000" w:rsidP="00000000" w:rsidRDefault="00000000" w:rsidRPr="00000000" w14:paraId="0000071A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  <w:rtl w:val="0"/>
              </w:rPr>
              <w:t xml:space="preserve">Crude Ra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000000" w:val="clear"/>
            <w:vAlign w:val="center"/>
          </w:tcPr>
          <w:p w:rsidR="00000000" w:rsidDel="00000000" w:rsidP="00000000" w:rsidRDefault="00000000" w:rsidRPr="00000000" w14:paraId="0000071B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  <w:rtl w:val="0"/>
              </w:rPr>
              <w:t xml:space="preserve">Crude Rate Lower 95% Confidence Interva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000000" w:val="clear"/>
            <w:vAlign w:val="center"/>
          </w:tcPr>
          <w:p w:rsidR="00000000" w:rsidDel="00000000" w:rsidP="00000000" w:rsidRDefault="00000000" w:rsidRPr="00000000" w14:paraId="0000071C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color w:val="f3f3f3"/>
                <w:sz w:val="24"/>
                <w:szCs w:val="24"/>
                <w:rtl w:val="0"/>
              </w:rPr>
              <w:t xml:space="preserve">Crude Rate Upper 95% Confidence Interval</w:t>
            </w:r>
          </w:p>
        </w:tc>
      </w:tr>
      <w:tr>
        <w:trPr>
          <w:cantSplit w:val="0"/>
          <w:trHeight w:val="62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1D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5-4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1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1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2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21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0.5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22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5-4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2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2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2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26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0.5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27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5-4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2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2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2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2B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0.5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2C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5-4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2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2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2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30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0.5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31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5-4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3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3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3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35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0.4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36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5-4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3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3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3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3A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0.4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3B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5-4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3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3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3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3F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0.4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40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5-4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4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4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4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44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0.4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45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5-4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4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4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4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49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0.4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4A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5-4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4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4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4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4E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0.4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4F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5-4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5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5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5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53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0.4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54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5-4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5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5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5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58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0.4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59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5-4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5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5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5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5D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0.4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5E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5-4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5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6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6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62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0.3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63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5-4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6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6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6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67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0.4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68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5-4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6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6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6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6C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0.4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6D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5-4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6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6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7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71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0.4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72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5-4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7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7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7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76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0.4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77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5-4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7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7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7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7B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0.4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7C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5-4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7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7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7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80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0.5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81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5-4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8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8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8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85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0.4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86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25-4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8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8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8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8A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0.5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8B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45-6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8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8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8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8F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8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90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45-6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9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9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9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94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95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45-6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9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9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9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99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7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9A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45-6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9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9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9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9E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9F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45-6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A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A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A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A3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A4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45-6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A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A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A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A8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A9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45-6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A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A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A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AD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AE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45-6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A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B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B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B2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B3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45-6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B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B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B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B7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3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B8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45-6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B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B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B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BC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BD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45-6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B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B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C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C1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C2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45-6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C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C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C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C6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C7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45-6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C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C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C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CB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CC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45-6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C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C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C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D0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D1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45-6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D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D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D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D5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D6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45-6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D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D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D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DA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4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DB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45-6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D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D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D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DF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E0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45-6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E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E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E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E4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E5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45-6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E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E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E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E9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5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EA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45-6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E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E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E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EE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EF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45-6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F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F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F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F3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6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F4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45-6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F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F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F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7F8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.8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F9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65-8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F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F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5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F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5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7FD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6.2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FE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65-8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7F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0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5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0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5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02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5.9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03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65-8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0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0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5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0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4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07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5.4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08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65-8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0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0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5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0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0C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5.6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0D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65-8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0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0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4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1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4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11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12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65-8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1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1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4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1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4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16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4.9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17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65-8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1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1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4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1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4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1B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4.8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1C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65-8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1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1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4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1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20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4.5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21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65-8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2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2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4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2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25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4.4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26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65-8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2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2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2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2A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4.1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2B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65-8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2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2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2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2F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3.9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30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65-8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3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3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3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34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4.1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35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65-8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3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3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3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39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4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3A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65-8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3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3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3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3E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3.8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3F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65-8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4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4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4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43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3.5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44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65-8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4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4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4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48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3.6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49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65-8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4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4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4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4D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3.4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4E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65-8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4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5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5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52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3.6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53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65-8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5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5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5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57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3.5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58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65-8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5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5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5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5C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3.6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5D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65-8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5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5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6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61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3.5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62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65-84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6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6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6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66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4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67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85+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6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99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6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9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6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8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6B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0.8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6C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85+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6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6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6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70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10.9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71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85+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7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7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8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7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7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75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9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76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85+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7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7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8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7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7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7A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9.1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7B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85+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7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7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7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7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7F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8.9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80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85+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8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8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7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8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84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8.6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85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85+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8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8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7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8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6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89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8.4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8A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85+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8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8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6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8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5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8E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7.2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8F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85+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9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9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6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9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6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93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7.7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94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85+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9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9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6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9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5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98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6.9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99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85+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9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0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9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6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9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5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9D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6.8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9E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85+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9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A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6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A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5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A2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7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A3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85+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A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A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6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A6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5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A7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6.7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A8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85+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A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A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6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AB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5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AC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6.7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AD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85+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A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A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4.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B0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4.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B1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5.4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B2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85+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B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B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5.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B5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4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B6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5.7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B7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85+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B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B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4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BA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BB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BC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85+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B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B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4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BF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C0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C1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85+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C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C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4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C4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C5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5.1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C6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85+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C7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C8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4.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C9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CA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4.7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CB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85+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CC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1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CD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CE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3.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8CF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4.3</w:t>
            </w:r>
          </w:p>
        </w:tc>
      </w:tr>
      <w:tr>
        <w:trPr>
          <w:cantSplit w:val="0"/>
          <w:trHeight w:val="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D0">
            <w:pPr>
              <w:spacing w:line="480" w:lineRule="auto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85+ year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D1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202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D2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4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8D3">
            <w:pPr>
              <w:spacing w:line="480" w:lineRule="auto"/>
              <w:jc w:val="right"/>
              <w:rPr>
                <w:rFonts w:ascii="Aptos" w:cs="Aptos" w:eastAsia="Aptos" w:hAnsi="Aptos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8D4">
            <w:pPr>
              <w:spacing w:line="480" w:lineRule="auto"/>
              <w:jc w:val="right"/>
              <w:rPr>
                <w:rFonts w:ascii="Aptos" w:cs="Aptos" w:eastAsia="Aptos" w:hAnsi="Aptos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Aptos" w:cs="Aptos" w:eastAsia="Aptos" w:hAnsi="Aptos"/>
                <w:b w:val="1"/>
                <w:bCs w:val="1"/>
                <w:sz w:val="24"/>
                <w:szCs w:val="24"/>
                <w:rtl w:val="0"/>
              </w:rPr>
              <w:t xml:space="preserve">5</w:t>
            </w:r>
          </w:p>
        </w:tc>
      </w:tr>
    </w:tbl>
    <w:p w:rsidR="00000000" w:rsidDel="00000000" w:rsidP="00000000" w:rsidRDefault="00000000" w:rsidRPr="00000000" w14:paraId="000008D5">
      <w:pPr>
        <w:spacing w:after="160" w:line="480" w:lineRule="auto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D6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